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CC5954" w14:textId="77777777" w:rsidR="006A40D3" w:rsidRPr="00554EB1" w:rsidRDefault="006A40D3" w:rsidP="00964710">
      <w:pPr>
        <w:rPr>
          <w:sz w:val="22"/>
          <w:szCs w:val="22"/>
        </w:rPr>
      </w:pPr>
      <w:bookmarkStart w:id="0" w:name="_GoBack"/>
      <w:bookmarkEnd w:id="0"/>
    </w:p>
    <w:tbl>
      <w:tblPr>
        <w:tblW w:w="9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10"/>
        <w:gridCol w:w="695"/>
        <w:gridCol w:w="585"/>
        <w:gridCol w:w="695"/>
        <w:gridCol w:w="585"/>
        <w:gridCol w:w="585"/>
        <w:gridCol w:w="695"/>
      </w:tblGrid>
      <w:tr w:rsidR="00964710" w:rsidRPr="00554EB1" w14:paraId="0F9E4BDB" w14:textId="77777777" w:rsidTr="00CB4255">
        <w:trPr>
          <w:trHeight w:val="42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B165FF" w14:textId="77777777" w:rsidR="00964710" w:rsidRPr="00554EB1" w:rsidRDefault="00964710" w:rsidP="00964710">
            <w:pPr>
              <w:rPr>
                <w:b/>
                <w:bCs/>
                <w:sz w:val="22"/>
                <w:szCs w:val="22"/>
              </w:rPr>
            </w:pPr>
            <w:r w:rsidRPr="00554EB1">
              <w:rPr>
                <w:b/>
                <w:bCs/>
                <w:sz w:val="22"/>
                <w:szCs w:val="22"/>
              </w:rPr>
              <w:t xml:space="preserve">Primary outcome 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A2A96D" w14:textId="77777777" w:rsidR="00964710" w:rsidRPr="00554EB1" w:rsidRDefault="00964710" w:rsidP="00964710">
            <w:pPr>
              <w:rPr>
                <w:b/>
                <w:bCs/>
                <w:sz w:val="22"/>
                <w:szCs w:val="22"/>
              </w:rPr>
            </w:pPr>
            <w:r w:rsidRPr="00554EB1">
              <w:rPr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4A8081" w14:textId="77777777" w:rsidR="00964710" w:rsidRPr="00554EB1" w:rsidRDefault="00964710" w:rsidP="00964710">
            <w:pPr>
              <w:rPr>
                <w:b/>
                <w:bCs/>
                <w:sz w:val="22"/>
                <w:szCs w:val="22"/>
              </w:rPr>
            </w:pPr>
            <w:r w:rsidRPr="00554EB1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30C0C3" w14:textId="770A76A0" w:rsidR="00964710" w:rsidRPr="00554EB1" w:rsidRDefault="00964710" w:rsidP="00964710">
            <w:pPr>
              <w:rPr>
                <w:b/>
                <w:bCs/>
                <w:sz w:val="22"/>
                <w:szCs w:val="22"/>
              </w:rPr>
            </w:pPr>
            <w:r w:rsidRPr="00554EB1">
              <w:rPr>
                <w:b/>
                <w:bCs/>
                <w:sz w:val="22"/>
                <w:szCs w:val="22"/>
              </w:rPr>
              <w:t>AOR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5FC1E5" w14:textId="77777777" w:rsidR="00964710" w:rsidRPr="00554EB1" w:rsidRDefault="00964710" w:rsidP="00964710">
            <w:pPr>
              <w:rPr>
                <w:b/>
                <w:bCs/>
                <w:sz w:val="22"/>
                <w:szCs w:val="22"/>
              </w:rPr>
            </w:pPr>
            <w:r w:rsidRPr="00554EB1">
              <w:rPr>
                <w:b/>
                <w:bCs/>
                <w:sz w:val="22"/>
                <w:szCs w:val="22"/>
              </w:rPr>
              <w:t>95% CI</w:t>
            </w:r>
          </w:p>
        </w:tc>
      </w:tr>
      <w:tr w:rsidR="00964710" w:rsidRPr="00554EB1" w14:paraId="2AA69925" w14:textId="77777777" w:rsidTr="00CB4255">
        <w:trPr>
          <w:trHeight w:val="25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D0C5FB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Tested for HIV, last six months (1=Yes, 0=No) (n=887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481B94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45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56DE19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17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933D0D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.13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99D8A3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40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18D8E8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15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A460124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.043</w:t>
            </w:r>
          </w:p>
        </w:tc>
      </w:tr>
      <w:tr w:rsidR="00964710" w:rsidRPr="00554EB1" w14:paraId="7A5EB0E8" w14:textId="77777777" w:rsidTr="00CB4255">
        <w:trPr>
          <w:trHeight w:val="42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DFCD4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Tested for STIs, most recent symptoms (1=Yes, No=0) (n=394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EE9296E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.35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E747B0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24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0B605E8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7.49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0D3606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.20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DE6C7B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2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F489FF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7.004</w:t>
            </w:r>
          </w:p>
        </w:tc>
      </w:tr>
      <w:tr w:rsidR="00964710" w:rsidRPr="00554EB1" w14:paraId="09191863" w14:textId="77777777" w:rsidTr="00CB4255">
        <w:trPr>
          <w:trHeight w:val="71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B5BA1C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Uses modern contraceptive to prevent pregnancy (1=Yes, No=0) (n=989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B17818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.06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592C34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37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01878E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3.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BA230F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98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DFD370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34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BF331F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.774</w:t>
            </w:r>
          </w:p>
        </w:tc>
      </w:tr>
      <w:tr w:rsidR="00964710" w:rsidRPr="00554EB1" w14:paraId="0C97FE1D" w14:textId="77777777" w:rsidTr="00CB4255">
        <w:trPr>
          <w:trHeight w:val="42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C945A4" w14:textId="77777777" w:rsidR="00964710" w:rsidRPr="00554EB1" w:rsidRDefault="00964710" w:rsidP="00964710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554EB1">
              <w:rPr>
                <w:bCs/>
                <w:iCs/>
                <w:sz w:val="22"/>
                <w:szCs w:val="22"/>
              </w:rPr>
              <w:t>Always uses condom with non-paying partners</w:t>
            </w:r>
            <w:r w:rsidRPr="00554EB1">
              <w:rPr>
                <w:bCs/>
                <w:iCs/>
                <w:sz w:val="22"/>
                <w:szCs w:val="22"/>
              </w:rPr>
              <w:br/>
              <w:t>(1=Yes, No=0) (n=586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81567C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264*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2DF8579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08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10562A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83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C64F9D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49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FE92961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15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E54515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.578</w:t>
            </w:r>
          </w:p>
        </w:tc>
      </w:tr>
      <w:tr w:rsidR="00964710" w:rsidRPr="00554EB1" w14:paraId="1EFB13D5" w14:textId="77777777" w:rsidTr="00CB4255">
        <w:trPr>
          <w:trHeight w:val="53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FC5CF3" w14:textId="77777777" w:rsidR="00964710" w:rsidRPr="00554EB1" w:rsidRDefault="00964710" w:rsidP="00964710">
            <w:pPr>
              <w:rPr>
                <w:bCs/>
                <w:iCs/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Always uses condom with paying clients</w:t>
            </w:r>
            <w:r w:rsidRPr="00554EB1">
              <w:rPr>
                <w:sz w:val="22"/>
                <w:szCs w:val="22"/>
              </w:rPr>
              <w:br/>
              <w:t>(1=Yes, No=0) (n=242)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586BBE2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.76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CE28C44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13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2BEB43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22.74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ED4C2C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.17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78FFDDD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0.07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0AE4DF" w14:textId="77777777" w:rsidR="00964710" w:rsidRPr="00554EB1" w:rsidRDefault="00964710" w:rsidP="00964710">
            <w:pPr>
              <w:rPr>
                <w:sz w:val="22"/>
                <w:szCs w:val="22"/>
              </w:rPr>
            </w:pPr>
            <w:r w:rsidRPr="00554EB1">
              <w:rPr>
                <w:sz w:val="22"/>
                <w:szCs w:val="22"/>
              </w:rPr>
              <w:t>17.635</w:t>
            </w:r>
          </w:p>
        </w:tc>
      </w:tr>
    </w:tbl>
    <w:p w14:paraId="21349D89" w14:textId="36F1060A" w:rsidR="00964710" w:rsidRPr="00554EB1" w:rsidRDefault="00964710" w:rsidP="00964710">
      <w:pPr>
        <w:rPr>
          <w:sz w:val="22"/>
          <w:szCs w:val="22"/>
        </w:rPr>
      </w:pPr>
      <w:r w:rsidRPr="00554EB1">
        <w:rPr>
          <w:sz w:val="22"/>
          <w:szCs w:val="22"/>
        </w:rPr>
        <w:t>Adjusted models included venue type, province, cohabitation, age, education, and outreach worker contact.</w:t>
      </w:r>
    </w:p>
    <w:p w14:paraId="2E7AF107" w14:textId="7C508BFE" w:rsidR="00964710" w:rsidRPr="006A40D3" w:rsidRDefault="00964710" w:rsidP="00964710">
      <w:pPr>
        <w:rPr>
          <w:sz w:val="22"/>
          <w:szCs w:val="22"/>
        </w:rPr>
      </w:pPr>
      <w:r w:rsidRPr="00554EB1">
        <w:rPr>
          <w:color w:val="000000"/>
          <w:sz w:val="22"/>
          <w:szCs w:val="22"/>
        </w:rPr>
        <w:t>AOR, adjusted odds ratio; CI, confidence interval; HIV, human immunodeficiency virus; OR, odds ratio; STI, sexually transmitted infection.</w:t>
      </w:r>
    </w:p>
    <w:sectPr w:rsidR="00964710" w:rsidRPr="006A40D3" w:rsidSect="00227A5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A62CE9" w14:textId="77777777" w:rsidR="003755FD" w:rsidRDefault="003755FD">
      <w:r>
        <w:separator/>
      </w:r>
    </w:p>
  </w:endnote>
  <w:endnote w:type="continuationSeparator" w:id="0">
    <w:p w14:paraId="6B22BBD0" w14:textId="77777777" w:rsidR="003755FD" w:rsidRDefault="00375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475560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193AB4" w14:textId="77777777" w:rsidR="00247BB8" w:rsidRDefault="00964710" w:rsidP="006E67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EE0CF1" w14:textId="77777777" w:rsidR="00247BB8" w:rsidRDefault="00247BB8" w:rsidP="00AD412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286423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A9311E" w14:textId="77777777" w:rsidR="00247BB8" w:rsidRDefault="00964710" w:rsidP="006E67A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51EB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CE431B" w14:textId="77777777" w:rsidR="00247BB8" w:rsidRDefault="00247BB8" w:rsidP="00AD41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CA690B" w14:textId="77777777" w:rsidR="003755FD" w:rsidRDefault="003755FD">
      <w:r>
        <w:separator/>
      </w:r>
    </w:p>
  </w:footnote>
  <w:footnote w:type="continuationSeparator" w:id="0">
    <w:p w14:paraId="3BEBFCF0" w14:textId="77777777" w:rsidR="003755FD" w:rsidRDefault="003755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CE6B1A"/>
    <w:multiLevelType w:val="hybridMultilevel"/>
    <w:tmpl w:val="ADB6AF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DC3E68"/>
    <w:multiLevelType w:val="hybridMultilevel"/>
    <w:tmpl w:val="A72007C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1D3C35DA"/>
    <w:multiLevelType w:val="hybridMultilevel"/>
    <w:tmpl w:val="4E00CE3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2D221DED"/>
    <w:multiLevelType w:val="multilevel"/>
    <w:tmpl w:val="9042B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0D68BC"/>
    <w:multiLevelType w:val="hybridMultilevel"/>
    <w:tmpl w:val="71DA325A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4D2E1310"/>
    <w:multiLevelType w:val="multilevel"/>
    <w:tmpl w:val="E6E8D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25F5DE9"/>
    <w:multiLevelType w:val="hybridMultilevel"/>
    <w:tmpl w:val="F46C697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4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0NzI2MTYxNTO3MLFU0lEKTi0uzszPAykwrAUArMKZjCwAAAA="/>
  </w:docVars>
  <w:rsids>
    <w:rsidRoot w:val="00964710"/>
    <w:rsid w:val="000114E3"/>
    <w:rsid w:val="00012690"/>
    <w:rsid w:val="00016B24"/>
    <w:rsid w:val="00017A70"/>
    <w:rsid w:val="00030475"/>
    <w:rsid w:val="000915AC"/>
    <w:rsid w:val="000949C4"/>
    <w:rsid w:val="000A5CFE"/>
    <w:rsid w:val="000C5FEF"/>
    <w:rsid w:val="000E6FFA"/>
    <w:rsid w:val="000F26D4"/>
    <w:rsid w:val="00104339"/>
    <w:rsid w:val="001219A4"/>
    <w:rsid w:val="00140649"/>
    <w:rsid w:val="00157046"/>
    <w:rsid w:val="0017354C"/>
    <w:rsid w:val="00177292"/>
    <w:rsid w:val="00180202"/>
    <w:rsid w:val="00183D1F"/>
    <w:rsid w:val="00196094"/>
    <w:rsid w:val="001B0848"/>
    <w:rsid w:val="001C20AA"/>
    <w:rsid w:val="001D37EF"/>
    <w:rsid w:val="001E31C1"/>
    <w:rsid w:val="001F1902"/>
    <w:rsid w:val="001F434F"/>
    <w:rsid w:val="00206F5C"/>
    <w:rsid w:val="00227A5E"/>
    <w:rsid w:val="00237516"/>
    <w:rsid w:val="00242A76"/>
    <w:rsid w:val="0024584A"/>
    <w:rsid w:val="00247BB8"/>
    <w:rsid w:val="00271559"/>
    <w:rsid w:val="00290AB1"/>
    <w:rsid w:val="00292345"/>
    <w:rsid w:val="002A4892"/>
    <w:rsid w:val="002B7C24"/>
    <w:rsid w:val="002D1B54"/>
    <w:rsid w:val="00306D38"/>
    <w:rsid w:val="003104F7"/>
    <w:rsid w:val="00316220"/>
    <w:rsid w:val="00320086"/>
    <w:rsid w:val="00320D6B"/>
    <w:rsid w:val="003332F7"/>
    <w:rsid w:val="00346E41"/>
    <w:rsid w:val="00352404"/>
    <w:rsid w:val="003755FD"/>
    <w:rsid w:val="00382D27"/>
    <w:rsid w:val="00384BDC"/>
    <w:rsid w:val="003A0EF2"/>
    <w:rsid w:val="003A69D9"/>
    <w:rsid w:val="003B476D"/>
    <w:rsid w:val="003B481D"/>
    <w:rsid w:val="003C201B"/>
    <w:rsid w:val="003D1196"/>
    <w:rsid w:val="003D4469"/>
    <w:rsid w:val="003F2B7A"/>
    <w:rsid w:val="00406867"/>
    <w:rsid w:val="004154E7"/>
    <w:rsid w:val="004179B2"/>
    <w:rsid w:val="00417D63"/>
    <w:rsid w:val="0044380B"/>
    <w:rsid w:val="00452A7E"/>
    <w:rsid w:val="004549AD"/>
    <w:rsid w:val="00464CF5"/>
    <w:rsid w:val="00464EC6"/>
    <w:rsid w:val="00475070"/>
    <w:rsid w:val="00482958"/>
    <w:rsid w:val="004852F4"/>
    <w:rsid w:val="00496F70"/>
    <w:rsid w:val="004A69E6"/>
    <w:rsid w:val="004B16BF"/>
    <w:rsid w:val="004C204C"/>
    <w:rsid w:val="004D4A4C"/>
    <w:rsid w:val="004F13E9"/>
    <w:rsid w:val="005002A0"/>
    <w:rsid w:val="00507C45"/>
    <w:rsid w:val="0051239C"/>
    <w:rsid w:val="00531080"/>
    <w:rsid w:val="00534AAF"/>
    <w:rsid w:val="005378EA"/>
    <w:rsid w:val="00554EB1"/>
    <w:rsid w:val="00565E5F"/>
    <w:rsid w:val="00581AFD"/>
    <w:rsid w:val="00597213"/>
    <w:rsid w:val="005B3526"/>
    <w:rsid w:val="005C4FF9"/>
    <w:rsid w:val="005D594C"/>
    <w:rsid w:val="005F0849"/>
    <w:rsid w:val="005F48F6"/>
    <w:rsid w:val="006571F9"/>
    <w:rsid w:val="006620B9"/>
    <w:rsid w:val="0067688C"/>
    <w:rsid w:val="00677C8C"/>
    <w:rsid w:val="0068425D"/>
    <w:rsid w:val="00697C69"/>
    <w:rsid w:val="006A40D3"/>
    <w:rsid w:val="006F10FA"/>
    <w:rsid w:val="006F44AC"/>
    <w:rsid w:val="0070012E"/>
    <w:rsid w:val="00717221"/>
    <w:rsid w:val="00741991"/>
    <w:rsid w:val="00753C4D"/>
    <w:rsid w:val="00765A5B"/>
    <w:rsid w:val="00765A9A"/>
    <w:rsid w:val="007678F7"/>
    <w:rsid w:val="007761EA"/>
    <w:rsid w:val="00780C28"/>
    <w:rsid w:val="007A42A0"/>
    <w:rsid w:val="007A6863"/>
    <w:rsid w:val="007B722A"/>
    <w:rsid w:val="007E2EE7"/>
    <w:rsid w:val="00817430"/>
    <w:rsid w:val="00844F95"/>
    <w:rsid w:val="00845BE3"/>
    <w:rsid w:val="00853CB1"/>
    <w:rsid w:val="00872B0C"/>
    <w:rsid w:val="00877609"/>
    <w:rsid w:val="0088617C"/>
    <w:rsid w:val="00890320"/>
    <w:rsid w:val="008B0CC0"/>
    <w:rsid w:val="008B5CD9"/>
    <w:rsid w:val="008D4B3B"/>
    <w:rsid w:val="008D4B3F"/>
    <w:rsid w:val="00926F7F"/>
    <w:rsid w:val="009358DF"/>
    <w:rsid w:val="00935C09"/>
    <w:rsid w:val="00936ED7"/>
    <w:rsid w:val="00941F45"/>
    <w:rsid w:val="00943A41"/>
    <w:rsid w:val="00951EBA"/>
    <w:rsid w:val="00964710"/>
    <w:rsid w:val="00970F00"/>
    <w:rsid w:val="00980AB7"/>
    <w:rsid w:val="00997C7A"/>
    <w:rsid w:val="009A0C79"/>
    <w:rsid w:val="009A51E8"/>
    <w:rsid w:val="009A66E9"/>
    <w:rsid w:val="009B4862"/>
    <w:rsid w:val="009C1855"/>
    <w:rsid w:val="009C1DB4"/>
    <w:rsid w:val="009C7834"/>
    <w:rsid w:val="009D7D80"/>
    <w:rsid w:val="00A10641"/>
    <w:rsid w:val="00A47A7E"/>
    <w:rsid w:val="00A5137C"/>
    <w:rsid w:val="00AA1EB8"/>
    <w:rsid w:val="00AB2E0A"/>
    <w:rsid w:val="00AD1BD1"/>
    <w:rsid w:val="00B041D8"/>
    <w:rsid w:val="00B1069B"/>
    <w:rsid w:val="00B2394F"/>
    <w:rsid w:val="00B46EE9"/>
    <w:rsid w:val="00B5566F"/>
    <w:rsid w:val="00B77C3E"/>
    <w:rsid w:val="00B9043B"/>
    <w:rsid w:val="00BA18D9"/>
    <w:rsid w:val="00BB3038"/>
    <w:rsid w:val="00BC4500"/>
    <w:rsid w:val="00BD45CE"/>
    <w:rsid w:val="00BE12A5"/>
    <w:rsid w:val="00BF381C"/>
    <w:rsid w:val="00BF6594"/>
    <w:rsid w:val="00C226F2"/>
    <w:rsid w:val="00C4387C"/>
    <w:rsid w:val="00C50E1F"/>
    <w:rsid w:val="00C579F4"/>
    <w:rsid w:val="00C64F75"/>
    <w:rsid w:val="00C708AA"/>
    <w:rsid w:val="00CA2F29"/>
    <w:rsid w:val="00CB06A0"/>
    <w:rsid w:val="00CC395E"/>
    <w:rsid w:val="00CC73A7"/>
    <w:rsid w:val="00CE2A4A"/>
    <w:rsid w:val="00CE51C8"/>
    <w:rsid w:val="00D11FDD"/>
    <w:rsid w:val="00D207F5"/>
    <w:rsid w:val="00D24189"/>
    <w:rsid w:val="00D4528D"/>
    <w:rsid w:val="00D509B7"/>
    <w:rsid w:val="00D60D3B"/>
    <w:rsid w:val="00D845B2"/>
    <w:rsid w:val="00D851FE"/>
    <w:rsid w:val="00D979DB"/>
    <w:rsid w:val="00DA291C"/>
    <w:rsid w:val="00DA6F66"/>
    <w:rsid w:val="00DF7351"/>
    <w:rsid w:val="00E072E7"/>
    <w:rsid w:val="00E30734"/>
    <w:rsid w:val="00E42739"/>
    <w:rsid w:val="00E60C8F"/>
    <w:rsid w:val="00E74C58"/>
    <w:rsid w:val="00E75763"/>
    <w:rsid w:val="00E97CDD"/>
    <w:rsid w:val="00EA5D28"/>
    <w:rsid w:val="00ED6CAA"/>
    <w:rsid w:val="00ED706A"/>
    <w:rsid w:val="00F2023E"/>
    <w:rsid w:val="00F32D97"/>
    <w:rsid w:val="00F47CE7"/>
    <w:rsid w:val="00F52FF5"/>
    <w:rsid w:val="00F7507F"/>
    <w:rsid w:val="00FD414A"/>
    <w:rsid w:val="00FD4E53"/>
    <w:rsid w:val="00FF0058"/>
    <w:rsid w:val="00FF2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45462"/>
  <w14:defaultImageDpi w14:val="32767"/>
  <w15:chartTrackingRefBased/>
  <w15:docId w15:val="{1106D10A-9B33-1240-977B-07747A438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4E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64710"/>
    <w:pPr>
      <w:tabs>
        <w:tab w:val="left" w:pos="380"/>
        <w:tab w:val="left" w:pos="500"/>
      </w:tabs>
      <w:spacing w:after="240"/>
      <w:ind w:left="384" w:hanging="384"/>
    </w:pPr>
    <w:rPr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7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710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6471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96471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647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47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47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4710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7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710"/>
    <w:rPr>
      <w:rFonts w:ascii="Calibri" w:eastAsia="Times New Roman" w:hAnsi="Calibri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64710"/>
    <w:rPr>
      <w:color w:val="808080"/>
    </w:rPr>
  </w:style>
  <w:style w:type="paragraph" w:styleId="ListParagraph">
    <w:name w:val="List Paragraph"/>
    <w:basedOn w:val="Normal"/>
    <w:uiPriority w:val="34"/>
    <w:qFormat/>
    <w:rsid w:val="00964710"/>
    <w:pPr>
      <w:ind w:left="720"/>
      <w:contextualSpacing/>
    </w:pPr>
    <w:rPr>
      <w:sz w:val="22"/>
    </w:rPr>
  </w:style>
  <w:style w:type="paragraph" w:styleId="Revision">
    <w:name w:val="Revision"/>
    <w:hidden/>
    <w:uiPriority w:val="99"/>
    <w:semiHidden/>
    <w:rsid w:val="00964710"/>
    <w:rPr>
      <w:rFonts w:ascii="Calibri" w:eastAsia="Times New Roman" w:hAnsi="Calibri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964710"/>
    <w:pPr>
      <w:tabs>
        <w:tab w:val="center" w:pos="4680"/>
        <w:tab w:val="right" w:pos="9360"/>
      </w:tabs>
    </w:pPr>
    <w:rPr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64710"/>
    <w:rPr>
      <w:rFonts w:ascii="Calibri" w:eastAsia="Times New Roman" w:hAnsi="Calibri" w:cs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964710"/>
  </w:style>
  <w:style w:type="character" w:styleId="LineNumber">
    <w:name w:val="line number"/>
    <w:basedOn w:val="DefaultParagraphFont"/>
    <w:uiPriority w:val="99"/>
    <w:semiHidden/>
    <w:unhideWhenUsed/>
    <w:rsid w:val="00964710"/>
  </w:style>
  <w:style w:type="character" w:customStyle="1" w:styleId="apple-converted-space">
    <w:name w:val="apple-converted-space"/>
    <w:basedOn w:val="DefaultParagraphFont"/>
    <w:rsid w:val="00964710"/>
  </w:style>
  <w:style w:type="character" w:customStyle="1" w:styleId="il">
    <w:name w:val="il"/>
    <w:basedOn w:val="DefaultParagraphFont"/>
    <w:rsid w:val="00964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25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School of Public Health</Company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okul</cp:lastModifiedBy>
  <cp:revision>22</cp:revision>
  <dcterms:created xsi:type="dcterms:W3CDTF">2021-07-06T17:51:00Z</dcterms:created>
  <dcterms:modified xsi:type="dcterms:W3CDTF">2024-06-18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0NtBHCQU"/&gt;&lt;style id="http://www.zotero.org/styles/journal-of-global-health" hasBibliography="1" bibliographyStyleHasBeenSet="1"/&gt;&lt;prefs&gt;&lt;pref name="fieldType" value="Field"/&gt;&lt;/prefs&gt;&lt;/data&gt;</vt:lpwstr>
  </property>
</Properties>
</file>